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04" w:type="dxa"/>
        <w:tblLayout w:type="fixed"/>
        <w:tblLook w:val="0000" w:firstRow="0" w:lastRow="0" w:firstColumn="0" w:lastColumn="0" w:noHBand="0" w:noVBand="0"/>
      </w:tblPr>
      <w:tblGrid>
        <w:gridCol w:w="2868"/>
        <w:gridCol w:w="1412"/>
        <w:gridCol w:w="1412"/>
        <w:gridCol w:w="1412"/>
      </w:tblGrid>
      <w:tr w:rsidR="0052449A" w:rsidRPr="00D90B06" w14:paraId="7295D105" w14:textId="77777777" w:rsidTr="00661BF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BCCE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053B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799B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121AD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</w:tr>
      <w:tr w:rsidR="0052449A" w:rsidRPr="00D90B06" w14:paraId="64BB2E0C" w14:textId="77777777" w:rsidTr="00661BF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0B19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9C29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B5234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D810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49A" w:rsidRPr="00D90B06" w14:paraId="0D28EE59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E27A04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3BAF">
              <w:rPr>
                <w:rFonts w:ascii="Times New Roman" w:hAnsi="Times New Roman" w:cs="Times New Roman"/>
                <w:sz w:val="20"/>
                <w:szCs w:val="20"/>
              </w:rPr>
              <w:t>Staff tract pubtrans u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6FEEBA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26386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888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4E914D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52449A" w:rsidRPr="00D90B06" w14:paraId="48A2565E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4C88B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NH tract pubtrans u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1260A7B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6CF27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245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9E9AB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52449A" w:rsidRPr="00D90B06" w14:paraId="3ED3FE59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D81F9B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Staff trac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412D6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78068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9EA2AF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638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69)</w:t>
            </w:r>
          </w:p>
        </w:tc>
      </w:tr>
      <w:tr w:rsidR="0052449A" w:rsidRPr="00D90B06" w14:paraId="62DC805C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D1700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NH trac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C3924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CEE66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6939D5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121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913)</w:t>
            </w:r>
          </w:p>
        </w:tc>
      </w:tr>
      <w:tr w:rsidR="0052449A" w:rsidRPr="00D90B06" w14:paraId="480BA940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353D6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For-profi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81C5E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404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3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910F51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396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3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059AAC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39)</w:t>
            </w:r>
          </w:p>
        </w:tc>
      </w:tr>
      <w:tr w:rsidR="0052449A" w:rsidRPr="00D90B06" w14:paraId="249F7581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68E441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Ch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D09499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83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58CD45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C7AF5E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17)</w:t>
            </w:r>
          </w:p>
        </w:tc>
      </w:tr>
      <w:tr w:rsidR="0052449A" w:rsidRPr="00D90B06" w14:paraId="4648FA11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6B8CDD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Overall Ra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07BA3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131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5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7F0E0C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129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5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4A9BD5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124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59)</w:t>
            </w:r>
          </w:p>
        </w:tc>
      </w:tr>
      <w:tr w:rsidR="0052449A" w:rsidRPr="00D90B06" w14:paraId="5C839680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AE472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No prior infection viol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EC690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19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4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8509EE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4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DABCA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14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141)</w:t>
            </w:r>
          </w:p>
        </w:tc>
      </w:tr>
      <w:tr w:rsidR="0052449A" w:rsidRPr="00D90B06" w14:paraId="27132668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318BCF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Medicaid sha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CD5FD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0554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5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E2743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0496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5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90B241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0517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52)</w:t>
            </w:r>
          </w:p>
        </w:tc>
      </w:tr>
      <w:tr w:rsidR="0052449A" w:rsidRPr="00D90B06" w14:paraId="4127EB3B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B51F81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Resident share nonwhi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864DEC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292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8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6845D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89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54B347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173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992)</w:t>
            </w:r>
          </w:p>
        </w:tc>
      </w:tr>
      <w:tr w:rsidR="0052449A" w:rsidRPr="00D90B06" w14:paraId="055FE63F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780CE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Avg sever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93C4EC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229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F664C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217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18423D8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-0.0206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15)</w:t>
            </w:r>
          </w:p>
        </w:tc>
      </w:tr>
      <w:tr w:rsidR="0052449A" w:rsidRPr="00D90B06" w14:paraId="3C292BBF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10C20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Occupancy R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F0306D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7EB40C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203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CDD9CB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0635)</w:t>
            </w:r>
          </w:p>
        </w:tc>
      </w:tr>
      <w:tr w:rsidR="0052449A" w:rsidRPr="00D90B06" w14:paraId="2A5D9373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80008D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25-5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A1E39C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A5AEF8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3604A8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.)</w:t>
            </w:r>
          </w:p>
        </w:tc>
      </w:tr>
      <w:tr w:rsidR="0052449A" w:rsidRPr="00D90B06" w14:paraId="21BA32C5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EE644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50-10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89551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929C7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8948CA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36)</w:t>
            </w:r>
          </w:p>
        </w:tc>
      </w:tr>
      <w:tr w:rsidR="0052449A" w:rsidRPr="00D90B06" w14:paraId="0FD14731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3A6AAE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100-15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1BA17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0EA05B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2AB79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0)</w:t>
            </w:r>
          </w:p>
        </w:tc>
      </w:tr>
      <w:tr w:rsidR="0052449A" w:rsidRPr="00D90B06" w14:paraId="39D071B2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A4CC8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150-200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47844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6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AA6FD6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6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9128A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65)</w:t>
            </w:r>
          </w:p>
        </w:tc>
      </w:tr>
      <w:tr w:rsidR="0052449A" w:rsidRPr="00D90B06" w14:paraId="2A251EE9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A67EFA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200+ be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61F0F8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9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66441E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9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500D9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94)</w:t>
            </w:r>
          </w:p>
        </w:tc>
      </w:tr>
      <w:tr w:rsidR="0052449A" w:rsidRPr="00D90B06" w14:paraId="005C622B" w14:textId="77777777" w:rsidTr="00661BF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FA31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F9585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80122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7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04BE5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  <w:r w:rsidRPr="00D90B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D90B06">
              <w:rPr>
                <w:rFonts w:ascii="Times New Roman" w:hAnsi="Times New Roman" w:cs="Times New Roman"/>
                <w:sz w:val="20"/>
                <w:szCs w:val="20"/>
              </w:rPr>
              <w:br/>
              <w:t>(0.0247)</w:t>
            </w:r>
          </w:p>
        </w:tc>
      </w:tr>
      <w:tr w:rsidR="0052449A" w:rsidRPr="00D90B06" w14:paraId="2D15F865" w14:textId="77777777" w:rsidTr="00661BF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EB428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Fixed Effect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246A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CB6D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FA8A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</w:p>
        </w:tc>
      </w:tr>
      <w:tr w:rsidR="0052449A" w:rsidRPr="00D90B06" w14:paraId="306F1586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E6F97B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Depvar mea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FDC5C4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98C12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35C90F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52449A" w:rsidRPr="00D90B06" w14:paraId="1808C376" w14:textId="77777777" w:rsidTr="00661BF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997DB0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Adj R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B7791C5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1FFB53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6F960F1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2449A" w:rsidRPr="00D90B06" w14:paraId="2B6F4779" w14:textId="77777777" w:rsidTr="00661BF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F4B67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C7779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61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03A9F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613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59B2F" w14:textId="77777777" w:rsidR="0052449A" w:rsidRPr="00D90B06" w:rsidRDefault="0052449A" w:rsidP="00661BF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0B06">
              <w:rPr>
                <w:rFonts w:ascii="Times New Roman" w:hAnsi="Times New Roman" w:cs="Times New Roman"/>
                <w:sz w:val="20"/>
                <w:szCs w:val="20"/>
              </w:rPr>
              <w:t>6132</w:t>
            </w:r>
          </w:p>
        </w:tc>
      </w:tr>
    </w:tbl>
    <w:p w14:paraId="6715B363" w14:textId="77777777" w:rsidR="0052449A" w:rsidRPr="00D90B06" w:rsidRDefault="0052449A" w:rsidP="0052449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D90B06">
        <w:rPr>
          <w:rFonts w:ascii="Times New Roman" w:hAnsi="Times New Roman" w:cs="Times New Roman"/>
          <w:sz w:val="20"/>
          <w:szCs w:val="20"/>
        </w:rPr>
        <w:t>Standard errors in parentheses</w:t>
      </w:r>
    </w:p>
    <w:p w14:paraId="468FD347" w14:textId="77777777" w:rsidR="0052449A" w:rsidRPr="00D90B06" w:rsidRDefault="0052449A" w:rsidP="0052449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D90B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90B06">
        <w:rPr>
          <w:rFonts w:ascii="Times New Roman" w:hAnsi="Times New Roman" w:cs="Times New Roman"/>
          <w:sz w:val="20"/>
          <w:szCs w:val="20"/>
        </w:rPr>
        <w:t xml:space="preserve"> </w:t>
      </w:r>
      <w:r w:rsidRPr="00D90B0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0B06"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D90B0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D90B06">
        <w:rPr>
          <w:rFonts w:ascii="Times New Roman" w:hAnsi="Times New Roman" w:cs="Times New Roman"/>
          <w:sz w:val="20"/>
          <w:szCs w:val="20"/>
        </w:rPr>
        <w:t xml:space="preserve"> </w:t>
      </w:r>
      <w:r w:rsidRPr="00D90B0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0B06">
        <w:rPr>
          <w:rFonts w:ascii="Times New Roman" w:hAnsi="Times New Roman" w:cs="Times New Roman"/>
          <w:sz w:val="20"/>
          <w:szCs w:val="20"/>
        </w:rPr>
        <w:t xml:space="preserve"> &lt; .01, </w:t>
      </w:r>
      <w:r w:rsidRPr="00D90B0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D90B06">
        <w:rPr>
          <w:rFonts w:ascii="Times New Roman" w:hAnsi="Times New Roman" w:cs="Times New Roman"/>
          <w:sz w:val="20"/>
          <w:szCs w:val="20"/>
        </w:rPr>
        <w:t xml:space="preserve"> </w:t>
      </w:r>
      <w:r w:rsidRPr="00D90B0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90B06">
        <w:rPr>
          <w:rFonts w:ascii="Times New Roman" w:hAnsi="Times New Roman" w:cs="Times New Roman"/>
          <w:sz w:val="20"/>
          <w:szCs w:val="20"/>
        </w:rPr>
        <w:t xml:space="preserve"> &lt; .001</w:t>
      </w:r>
    </w:p>
    <w:p w14:paraId="16A91D5E" w14:textId="77777777" w:rsidR="0052449A" w:rsidRDefault="0052449A" w:rsidP="0052449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0D85911" w14:textId="77777777" w:rsidR="009B101C" w:rsidRDefault="009B101C">
      <w:bookmarkStart w:id="0" w:name="_GoBack"/>
      <w:bookmarkEnd w:id="0"/>
    </w:p>
    <w:sectPr w:rsidR="009B101C" w:rsidSect="00C1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49A"/>
    <w:rsid w:val="0052449A"/>
    <w:rsid w:val="009B101C"/>
    <w:rsid w:val="00C1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A7AF0"/>
  <w15:chartTrackingRefBased/>
  <w15:docId w15:val="{6E3AFD4C-1536-6D4B-9EB6-0762F02D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4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4</Characters>
  <Application>Microsoft Office Word</Application>
  <DocSecurity>0</DocSecurity>
  <Lines>9</Lines>
  <Paragraphs>2</Paragraphs>
  <ScaleCrop>false</ScaleCrop>
  <Company>Harvard Business School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hen</dc:creator>
  <cp:keywords/>
  <dc:description/>
  <cp:lastModifiedBy>Karen Shen</cp:lastModifiedBy>
  <cp:revision>1</cp:revision>
  <dcterms:created xsi:type="dcterms:W3CDTF">2020-12-06T23:42:00Z</dcterms:created>
  <dcterms:modified xsi:type="dcterms:W3CDTF">2020-12-06T23:42:00Z</dcterms:modified>
</cp:coreProperties>
</file>